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1731" w:rsidRPr="00C82BFB" w:rsidRDefault="007704DC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Additional file 1:</w:t>
      </w:r>
      <w:r w:rsidR="00070766" w:rsidRPr="00C82BFB">
        <w:rPr>
          <w:rFonts w:ascii="Arial" w:hAnsi="Arial" w:cs="Arial" w:hint="eastAsia"/>
          <w:b/>
          <w:sz w:val="18"/>
          <w:szCs w:val="18"/>
        </w:rPr>
        <w:t xml:space="preserve"> Table </w:t>
      </w:r>
      <w:r>
        <w:rPr>
          <w:rFonts w:ascii="Arial" w:hAnsi="Arial" w:cs="Arial"/>
          <w:b/>
          <w:sz w:val="18"/>
          <w:szCs w:val="18"/>
        </w:rPr>
        <w:t>S</w:t>
      </w:r>
      <w:r w:rsidR="00070766" w:rsidRPr="00C82BFB">
        <w:rPr>
          <w:rFonts w:ascii="Arial" w:hAnsi="Arial" w:cs="Arial" w:hint="eastAsia"/>
          <w:b/>
          <w:sz w:val="18"/>
          <w:szCs w:val="18"/>
        </w:rPr>
        <w:t>1</w:t>
      </w:r>
      <w:r w:rsidR="006D3A27" w:rsidRPr="00C82BFB">
        <w:rPr>
          <w:rFonts w:ascii="Arial" w:hAnsi="Arial" w:cs="Arial"/>
          <w:b/>
          <w:sz w:val="18"/>
          <w:szCs w:val="18"/>
        </w:rPr>
        <w:t xml:space="preserve"> </w:t>
      </w:r>
      <w:bookmarkStart w:id="0" w:name="_GoBack"/>
      <w:r w:rsidR="006D3A27" w:rsidRPr="00C82BFB">
        <w:rPr>
          <w:rFonts w:ascii="Arial" w:hAnsi="Arial" w:cs="Arial"/>
          <w:b/>
          <w:sz w:val="18"/>
          <w:szCs w:val="18"/>
        </w:rPr>
        <w:t>Upregulated and down regulated genes in GEO datasets</w:t>
      </w:r>
      <w:bookmarkEnd w:id="0"/>
    </w:p>
    <w:tbl>
      <w:tblPr>
        <w:tblW w:w="8359" w:type="dxa"/>
        <w:tblLook w:val="04A0" w:firstRow="1" w:lastRow="0" w:firstColumn="1" w:lastColumn="0" w:noHBand="0" w:noVBand="1"/>
      </w:tblPr>
      <w:tblGrid>
        <w:gridCol w:w="1726"/>
        <w:gridCol w:w="2238"/>
        <w:gridCol w:w="2410"/>
        <w:gridCol w:w="1985"/>
      </w:tblGrid>
      <w:tr w:rsidR="006D3A27" w:rsidRPr="006D3A27" w:rsidTr="006D3A27">
        <w:trPr>
          <w:trHeight w:val="285"/>
        </w:trPr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djP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Log2FC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MMP1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66E-26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3E-2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02124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MMP1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8E-1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35E-1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91259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MMP10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8E-1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01E-1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40664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SPP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58E-1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78E-1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85473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PTHLH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60E-15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2E-1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18038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KRT17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8E-1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57E-1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2841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MAGEA6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66E-1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97E-1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77685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MMP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16E-1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05E-1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94279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NELL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96E-1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26E-0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89447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CXCL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16E-1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70E-0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26496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MFAP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48E-1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39E-0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67529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COL1A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87E-1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43E-0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6047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LAMC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64E-1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1E-0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04140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TGFBI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12E-1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1E-0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49609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MARCKSL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7E-1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77E-0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18488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ANO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99E-1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33E-0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62045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MFHAS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50E-1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44E-0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16350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COL5A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23E-1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5E-0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57490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APOBEC3B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15E-1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6E-0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34820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COL11A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32E-1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81E-0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11427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CXCL8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55E-1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86E-0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38940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ISG15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55E-1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86E-0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3865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PPFIA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2E-1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08E-0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87885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LPCAT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79E-1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89E-0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0497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MMP1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27E-1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93E-0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90088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SNX10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39E-1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21E-0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99464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EPCAM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23E-1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4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23900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COL1A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05E-1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3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95818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HLTF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31E-1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9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9000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COL6A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12E-1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77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0860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DFNA5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59E-1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87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07717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ARPC1B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74E-1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90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60465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MIR1908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22E-1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01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83640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INHBA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38E-1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04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34643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COL10A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39E-1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04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39971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KIF14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3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46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99536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PMEPA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7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55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92850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IGF2BP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4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91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89029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LAMB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6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96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88750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IGFBP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2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08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98529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ODC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2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32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31188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SOX4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7E-1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42E-0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5478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lastRenderedPageBreak/>
              <w:t>BID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73E-1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77E-06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91246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SERPINH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99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32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95943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MEST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39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20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14679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PLAU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43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28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97045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CALB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84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17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77416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LOC101928615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02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57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87248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VCAN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06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65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26340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HEY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06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65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89942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SLCO1B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38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36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98092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TRIP1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43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46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83790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TMEM97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43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46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1628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RAI14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55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90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85230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RPL39L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09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1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62978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GPNMB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58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1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94481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COL5A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02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1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0395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PFN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42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0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02301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COL7A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19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6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763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SNORA11E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28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8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84925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COL4A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70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67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97091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SLC7A1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43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83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3932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IFI6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45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84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78347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SERPINE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28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02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72571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MCM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1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20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9814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CST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3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23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41208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CDH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4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47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91669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ITGA6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7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77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68437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CEP55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1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85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74796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CDKN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4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92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77438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FADD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7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99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60179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LRRC8D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5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16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821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FOXM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5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37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76789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COL3A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7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41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72184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CCL20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9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46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2445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KCNS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82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96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66155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CDC6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96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27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67266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HOXB7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15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69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15434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MAGEA1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18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73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89131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MTERF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61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69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7351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FST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79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06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708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MMP9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21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99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87971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TOP2A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21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99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66146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GINS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29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15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5921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MLF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37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34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9655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LRP12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44E-09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48E-0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9546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lastRenderedPageBreak/>
              <w:t>RBP1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53E-09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67E-0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6129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DTL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69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03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75808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LIPG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82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30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1340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SLC25A3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08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87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5247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SULF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11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95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83384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CDC25B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41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60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8755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BAMBI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68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1017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87412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LUM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36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11659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72685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UCHL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07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13215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82759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PRAME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21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1352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0175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MINPP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27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13638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1935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TMEM184B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95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15117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531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TNFRSF12A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25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15772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01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PXDN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73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16826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92824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KIF4A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06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17527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91082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PLOD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43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18329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8028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SLC39A4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57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18633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9169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FBN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85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19254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6517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PBK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03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1964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3696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ALCAM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03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1964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8202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LGALS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38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20401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17006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ENAH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92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21585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4522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SNAPC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3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26678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0565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MAGEA1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6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27363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7359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GALNT6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9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28157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94569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FAT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3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29032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8965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UBE2C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7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29889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8711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ENO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0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30416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6705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MIR8071-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0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30553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37571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CTHRC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5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33709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58039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VOPP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62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35293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7851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BGN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63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3550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0101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TIMP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75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37968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8253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FSCN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77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38605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64838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HOXD1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80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39105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5432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SLC38A6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86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40547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4063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NEFL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90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41433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6994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SAC3D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03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44189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64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DHCR7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09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4546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7892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HMGB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16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4694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8320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CDH1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45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53391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8574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HOMER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52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54881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8096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TNFAIP6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90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6304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61584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THAP12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91E-08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6328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8565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GMNN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93E-08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63709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1546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LAMP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19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69460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5411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GREM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31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7207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74469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POSTN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36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73135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91716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TPX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56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77514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8253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FZD6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67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79781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6128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RFC4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68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8004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64835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NETO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81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82796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7034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JAG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06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88247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3849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MRGBP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11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89372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2675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MDK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13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899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1053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AMIGO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47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9717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9593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TEAD4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54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98813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9974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MYH10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63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00673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3711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BLM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77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03837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383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FJX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17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12453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3378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MIR7110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17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12453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7796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DNMT3B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59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21657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8243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PLAUR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59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21657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2211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SLC2A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63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22390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1889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AKR1B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26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36232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0864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LAPTM4B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30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37038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2862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FAM64A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37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38661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8871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SSFA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56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42790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9199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LAMB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65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44675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1462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HOXA10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68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45316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90402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PFDN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96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51355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3300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HOXD10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37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60344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66209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TRAM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41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61267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6701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FN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45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62054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5967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HOXC10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54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64083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75879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ZNF28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89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7171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3512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RAD51AP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17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7764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63210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HSPBAP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54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85820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3425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NUAK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06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9704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60243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COL4A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17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99412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74309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DNMT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44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205363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4916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CTTN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49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206497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321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THY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50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206665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0456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IFI35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70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211086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7641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NUSAP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86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214583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07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BRIX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2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222930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0020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ASPM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4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226590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7172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ECT2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8E-07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234302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783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TNC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1E-07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240570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680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SPARC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2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243351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8353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RUVBL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8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257646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810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TMEM158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8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257646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7431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KRT8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2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266022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9568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CKS1B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3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266539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1542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KIF18B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4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269557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8678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XCL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6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273119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72026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PRSS2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0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281905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9927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BST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1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284801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4666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PGBD5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4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290797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81438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NCAPG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5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293834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2698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NCAPH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6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296897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8789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DDX60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7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297970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2500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CYP24A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1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306248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223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ITGA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4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312617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2466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BUB1B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6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318204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1149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IQCJ-SCHIP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6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318204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3301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NCAPD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4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33589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8213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DLGAP5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6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339521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3646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AIM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60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34789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9673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IL36G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61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350599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5095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NFE2L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74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378825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9912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CXCL6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78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386427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2453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HTRA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89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41040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0883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PUS7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90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414041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1927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BCAT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96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426369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5018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ACTL6A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09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45413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1075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UBE2S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20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478079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6955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ATAD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22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4828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2460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DLX5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34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509349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3463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TLR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37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516628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0246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HMMR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38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517654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0406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CTSC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41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523993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408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EN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47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536464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8936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KIF20A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54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552154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0114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MRPS17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61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567406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8342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PROCR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62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570050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8699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CDC20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67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581877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8438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MYO1B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86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62218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263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SLC39A6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89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62811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461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LBH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89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62811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82924</w:t>
            </w:r>
          </w:p>
        </w:tc>
      </w:tr>
      <w:tr w:rsidR="006D3A27" w:rsidRPr="006D3A27" w:rsidTr="00916668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DSG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94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64005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42724</w:t>
            </w:r>
          </w:p>
        </w:tc>
      </w:tr>
      <w:tr w:rsidR="006D3A27" w:rsidRPr="006D3A27" w:rsidTr="00916668">
        <w:trPr>
          <w:trHeight w:val="285"/>
        </w:trPr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PRSS21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03E-07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658472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33317</w:t>
            </w:r>
          </w:p>
        </w:tc>
      </w:tr>
      <w:tr w:rsidR="006D3A27" w:rsidRPr="006D3A27" w:rsidTr="00916668">
        <w:trPr>
          <w:trHeight w:val="285"/>
        </w:trPr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LOXL1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14E-07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6835917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1514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TTK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25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70646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0265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PTPRK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37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73219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3577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SMYD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54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770559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3677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MAGEA2B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55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772243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465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KIF18A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68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799944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8645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CCDC86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73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810543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6112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AHR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74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813567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9545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WDHD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81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828468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1352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LRP8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91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850851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7682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EFNA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05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881650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1637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SNAI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07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885608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4694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MAGEA4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08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888064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366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THBS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16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905498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61893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SOAT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17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907404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6359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IFI44L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35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946278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302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MYBL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39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955257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1191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SLC16A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52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984129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043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SPAG5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03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094913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6986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APOC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08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104228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711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LY96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09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106999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4016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SH3BP4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12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113606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7386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ACVR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29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151756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5851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COL16A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33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158642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3707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SPC25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48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1925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9854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KNTC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76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252571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2191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PARP1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24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358467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5806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NCF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40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391871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7335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FAP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45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403151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7218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SLC20A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99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520579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9706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PTDSS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56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644503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8094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IRS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68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670351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0097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POPDC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69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673824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6500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MAGEA9B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73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681174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4118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TMEM45A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80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696522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0676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PPT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98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736391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5755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DBF4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09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761004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1552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NUDT1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11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763383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9371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FARP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38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822929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3511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BCL2A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67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886657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2967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CENPE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81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915571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5569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NTS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93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942679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864914</w:t>
            </w:r>
          </w:p>
        </w:tc>
      </w:tr>
      <w:tr w:rsidR="006D3A27" w:rsidRPr="006D3A27" w:rsidTr="00916668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CCNA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09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978424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49859</w:t>
            </w:r>
          </w:p>
        </w:tc>
      </w:tr>
      <w:tr w:rsidR="006D3A27" w:rsidRPr="006D3A27" w:rsidTr="00916668">
        <w:trPr>
          <w:trHeight w:val="285"/>
        </w:trPr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MCM7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15E-07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991595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27071</w:t>
            </w:r>
          </w:p>
        </w:tc>
      </w:tr>
      <w:tr w:rsidR="006D3A27" w:rsidRPr="006D3A27" w:rsidTr="00916668">
        <w:trPr>
          <w:trHeight w:val="285"/>
        </w:trPr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PITX2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26E-07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20146594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1647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TFRC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26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2014659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8112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ORC6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28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2019694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0706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PRC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43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2052173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7183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COCH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46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2058005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3842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TUSC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57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2081281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2471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HJURP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65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2098564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5171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ATP2B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86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214442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5551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BORA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6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2300818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8603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FAM60A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0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2394792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6106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P3H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8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257322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4148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ITGAV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8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2576346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2349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CDK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0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2610147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8780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MLLT1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2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2878839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1277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HOXA10-HOXA9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3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2896695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67800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CTSK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9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3024005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9712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POLE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0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304494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0432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NDC80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2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3087167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3248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CXCL10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2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3092930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5787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TWIST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4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3129857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088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KRT14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6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3176955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3192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NID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7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3188060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352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FANCI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9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323280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5174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MTCL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1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3289468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7499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P3H4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5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338185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8086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SFRP4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64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3570677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1925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PLA2G7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68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365551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3335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RNASEH2A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71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3728971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0477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RAB15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81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3929518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6091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ERVMER34-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83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3982769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3593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ADORA2B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84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4008444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7573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NEK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87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4061004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9393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PLTP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93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419481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9607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LOX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94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4221992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4638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COL4A5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95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424931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2938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HACD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96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4258131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8792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PLXNA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18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4747105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1744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KIF2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20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4795748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6197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IFITM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23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4856378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35689</w:t>
            </w:r>
          </w:p>
        </w:tc>
      </w:tr>
      <w:tr w:rsidR="006D3A27" w:rsidRPr="006D3A27" w:rsidTr="00916668">
        <w:trPr>
          <w:trHeight w:val="285"/>
        </w:trPr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FF0000"/>
                <w:kern w:val="0"/>
                <w:sz w:val="18"/>
                <w:szCs w:val="18"/>
              </w:rPr>
              <w:t>NMB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25E-06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4888292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57691</w:t>
            </w:r>
          </w:p>
        </w:tc>
      </w:tr>
      <w:tr w:rsidR="006D3A27" w:rsidRPr="006D3A27" w:rsidTr="00916668">
        <w:trPr>
          <w:trHeight w:val="285"/>
        </w:trPr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  <w:t>P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  <w:t>Adj P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  <w:t>logFC</w:t>
            </w:r>
          </w:p>
        </w:tc>
      </w:tr>
      <w:tr w:rsidR="006D3A27" w:rsidRPr="006D3A27" w:rsidTr="00916668">
        <w:trPr>
          <w:trHeight w:val="285"/>
        </w:trPr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RISP3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84E-22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92E-17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6.62051</w:t>
            </w:r>
          </w:p>
        </w:tc>
      </w:tr>
      <w:tr w:rsidR="006D3A27" w:rsidRPr="006D3A27" w:rsidTr="00916668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RNN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64E-2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74E-1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6.19497</w:t>
            </w:r>
          </w:p>
        </w:tc>
      </w:tr>
      <w:tr w:rsidR="006D3A27" w:rsidRPr="006D3A27" w:rsidTr="00916668">
        <w:trPr>
          <w:trHeight w:val="285"/>
        </w:trPr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MAL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0E-19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18E-1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5.68186</w:t>
            </w:r>
          </w:p>
        </w:tc>
      </w:tr>
      <w:tr w:rsidR="006D3A27" w:rsidRPr="006D3A27" w:rsidTr="00916668">
        <w:trPr>
          <w:trHeight w:val="285"/>
        </w:trPr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SPINK5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50E-19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07E-14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4.5356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ENDOU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93E-1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19E-1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4.4519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LCA4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93E-1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19E-1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4.9213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TGM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31E-1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9E-1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5.1357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TMPRSS11E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99E-1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33E-1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4.5661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SLURP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58E-1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78E-1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4.4558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RCT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58E-1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78E-1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4.9455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SCEL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75E-15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80E-1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4.3472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ECM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68E-15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2E-1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3.5026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YP4B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1E-1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19E-1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3.6098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GABRP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72E-1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74E-1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3.3684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KLK1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63E-1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72E-1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3.0156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2orf54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81E-1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12E-1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9971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FLG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43E-1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47E-1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3.8538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SCNN1B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90E-1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49E-1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3.0024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LIC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16E-1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05E-1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4.0740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PSCA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66E-1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3E-0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3.3929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HPGD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37E-1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9E-0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3.55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TGM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76E-1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7E-0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3.2974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RHCG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16E-1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6E-0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3.5354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GDPD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58E-1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65E-0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9475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PRSS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03E-1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75E-0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8767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PPP1R3C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49E-1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06E-0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3.3795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SERPINB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7E-1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76E-0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3.4189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GYS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69E-1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68E-0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3.1404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WH4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37E-1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17E-0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3.2301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EPB41L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61E-1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67E-0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3.3269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KLK1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86E-1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22E-0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9290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FMO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35E-1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29E-0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3.4112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XCR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74E-1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14E-0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3.6757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YP2C18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45E-1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68E-0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6416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EACAM7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84E-1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5E-0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3.1715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KRT1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12E-1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1E-0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3.4225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IL1RN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16E-1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77E-0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5421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KRT4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16E-1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77E-0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8930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PTK6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50E-1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07E-0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7440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UPK1A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86E-1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14E-0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3.1348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ANXA9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4E-1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48E-0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5327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EMP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8E-1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58E-0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7739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EACAM6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63E-1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54E-0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3.4362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FUT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68E-1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66E-0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3361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MGLL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80E-1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92E-0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72391</w:t>
            </w:r>
          </w:p>
        </w:tc>
      </w:tr>
      <w:tr w:rsidR="006D3A27" w:rsidRPr="006D3A27" w:rsidTr="00916668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GPX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75E-1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98E-0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3.22182</w:t>
            </w:r>
          </w:p>
        </w:tc>
      </w:tr>
      <w:tr w:rsidR="006D3A27" w:rsidRPr="006D3A27" w:rsidTr="00916668">
        <w:trPr>
          <w:trHeight w:val="285"/>
        </w:trPr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BBOX1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71E-1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07E-0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3.22732</w:t>
            </w:r>
          </w:p>
        </w:tc>
      </w:tr>
      <w:tr w:rsidR="006D3A27" w:rsidRPr="006D3A27" w:rsidTr="00916668">
        <w:trPr>
          <w:trHeight w:val="285"/>
        </w:trPr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ZNF185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96E-12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62E-08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4701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RRAGD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45E-1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69E-0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3517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HLF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72E-1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3E-0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3436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EACAM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85E-1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6E-0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3393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IL18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99E-1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9E-0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3.0076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RABP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29E-1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5E-0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5903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DA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96E-1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1E-0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3055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KLK1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34E-1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60E-0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423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ACPP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83E-1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92E-0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4746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PPL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1E-1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41E-0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7252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SPRR2C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5E-1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93E-0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3.0612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MXD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8E-1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01E-0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5434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EACAM5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2E-1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08E-0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2087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TCN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2E-1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08E-0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46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KAT2B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2E-1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08E-0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8106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EPS8L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63E-1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55E-0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3630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GALNT1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79E-1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89E-0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3451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YP3A5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83E-1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98E-0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3133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IL36A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87E-1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07E-0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8400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ABLIM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87E-1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07E-0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2743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PLAC8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57E-1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59E-0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8562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PAX9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85E-1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19E-0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2639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TMPRSS11D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73E-1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11E-0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8841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ADH7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81E-1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28E-0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256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TTC9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88E-1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45E-0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5361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SERPINB1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04E-1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80E-0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0692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SULT2B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13E-1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98E-0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2045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1orf116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83E-1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5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3862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KLK7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22E-1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4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0397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SERPINB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42E-1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8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383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YP2J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53E-1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0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2458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TP53I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19E-1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5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2633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SERPINB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67E-1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5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8723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EHD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79E-1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8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2017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ES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72E-1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68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8926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SYNPO2L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14E-1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77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3270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KRT24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8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35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517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ITED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3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46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1923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EPHX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5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73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0333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DHRS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7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77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0829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BLNK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4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36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7803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OR7E14P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7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42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22316</w:t>
            </w:r>
          </w:p>
        </w:tc>
      </w:tr>
      <w:tr w:rsidR="006D3A27" w:rsidRPr="006D3A27" w:rsidTr="00916668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SLC16A6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62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54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65441</w:t>
            </w:r>
          </w:p>
        </w:tc>
      </w:tr>
      <w:tr w:rsidR="006D3A27" w:rsidRPr="006D3A27" w:rsidTr="00916668">
        <w:trPr>
          <w:trHeight w:val="285"/>
        </w:trPr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SPRR3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73E-1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77E-0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3.08536</w:t>
            </w:r>
          </w:p>
        </w:tc>
      </w:tr>
      <w:tr w:rsidR="006D3A27" w:rsidRPr="006D3A27" w:rsidTr="00916668">
        <w:trPr>
          <w:trHeight w:val="285"/>
        </w:trPr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GPD1L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91E-1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15E-06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4265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SASH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91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15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403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GCNT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46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35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8787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FUT6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65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76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9466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H25H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93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38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9679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BEX4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06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65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5065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PTN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06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66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0979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TMPRSS11B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15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84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3.7296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HOPX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63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89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3243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DUSP5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68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00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6371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EPHX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68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00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3120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NUCB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73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11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1737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HSPB8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89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46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2581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S100P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09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91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2578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UBL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34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43E-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2741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EVPL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76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4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0453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ALS2CL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89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6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5400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ZNF365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72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4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2262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SMAGP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84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9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9318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PITX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00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2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2880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MALL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19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6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549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SLC35C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33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81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4479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MEIS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74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90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571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TMPRSS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28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02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7212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ABLIM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39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04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9901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SERPINB4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82E-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14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7913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TMEM40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4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27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7525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DIO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6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30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9108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NN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3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46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7996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RNF39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5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49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6530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VAV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6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52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8179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ANXA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7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76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7435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APN5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5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16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5164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IVL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6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19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2348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PMM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8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45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5452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ANXA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62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52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9740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AQP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63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55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0047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LPIN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65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60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8347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PRSS3P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76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84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4054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UPK3B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90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13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761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SORT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98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31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5336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TJP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00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36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53331</w:t>
            </w:r>
          </w:p>
        </w:tc>
      </w:tr>
      <w:tr w:rsidR="006D3A27" w:rsidRPr="006D3A27" w:rsidTr="00916668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USP6NL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18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74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64235</w:t>
            </w:r>
          </w:p>
        </w:tc>
      </w:tr>
      <w:tr w:rsidR="006D3A27" w:rsidRPr="006D3A27" w:rsidTr="00916668">
        <w:trPr>
          <w:trHeight w:val="285"/>
        </w:trPr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TMOD3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41E-09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25E-0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79986</w:t>
            </w:r>
          </w:p>
        </w:tc>
      </w:tr>
      <w:tr w:rsidR="006D3A27" w:rsidRPr="006D3A27" w:rsidTr="00916668">
        <w:trPr>
          <w:trHeight w:val="285"/>
        </w:trPr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YOD1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65E-09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77E-0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9372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FCER1A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72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92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2203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DNASE1L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72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92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7802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PIM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89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28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6046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EHF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92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36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118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ALOX1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06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66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38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ETFDH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18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93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8466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RYAB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28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13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7013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ALOX15B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44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48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54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CNG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44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48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0191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MIR6778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54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70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4647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SLC24A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69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03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1021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NMU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04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78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0241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DSG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22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19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3730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GNE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39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55E-0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4003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TRIP10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07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1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7831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BSPRY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65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1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4683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RIP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75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1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6699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SLC39A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21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13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8675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HLA-DQB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49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14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5775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YP4F1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01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15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5916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VLDLR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56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16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7115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PRSS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15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17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2440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AIM1L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22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17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2911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SPINK7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49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18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3.2212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TJP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57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18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6091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FAM189A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85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19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5473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MGST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37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20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4028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MIR4680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56E-0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20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6842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LTB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2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22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2250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EXPH5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7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23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3152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ERO1A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1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24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9557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MAFF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2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26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3072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NAGK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5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27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7033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ITM2A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5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31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6963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SAMD9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5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31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6428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AIM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6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31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7541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IL22RA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2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3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321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ZNF426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8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34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6745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YP4F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9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34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708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RAB11A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9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34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4038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RANBP9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69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36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78459</w:t>
            </w:r>
          </w:p>
        </w:tc>
      </w:tr>
      <w:tr w:rsidR="006D3A27" w:rsidRPr="006D3A27" w:rsidTr="00916668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SLC26A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75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3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39373</w:t>
            </w:r>
          </w:p>
        </w:tc>
      </w:tr>
      <w:tr w:rsidR="006D3A27" w:rsidRPr="006D3A27" w:rsidTr="00916668">
        <w:trPr>
          <w:trHeight w:val="285"/>
        </w:trPr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LYPD3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82E-08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39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71997</w:t>
            </w:r>
          </w:p>
        </w:tc>
      </w:tr>
      <w:tr w:rsidR="006D3A27" w:rsidRPr="006D3A27" w:rsidTr="00916668">
        <w:trPr>
          <w:trHeight w:val="285"/>
        </w:trPr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IL13RA1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82E-08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397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4376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TOB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89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41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1586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MUC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90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41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5728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PRR15L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96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42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1989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ADGRF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99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43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5782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LCN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06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44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4818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PHACTR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08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45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3731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SLC13A4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09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45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3269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SPRR2B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13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46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421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ID4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15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46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6629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SH3BGRL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18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47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2843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TF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23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48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5366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MPZL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41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5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6710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DUOX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42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52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3614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STB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45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53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795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PADI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58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5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1752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DKN2AIP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61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56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3803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BARX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76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152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D24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94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6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7315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RRAD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08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66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9261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YP11A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09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67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763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PDLIM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13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68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5434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EYA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17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6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7239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NLRX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26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70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3379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HCAR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28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71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1783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PRDM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37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73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2081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SELENBP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45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75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1506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MANSC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50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76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4674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NEBL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50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76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1245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MOSPD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78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8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2458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PTGS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81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82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2778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RAB25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88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84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5664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APN14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93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85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3.0118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ECHDC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95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8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4217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ELOVL6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01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87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4629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XYLT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11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89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1481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RIPK4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24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9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175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NDRG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46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9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235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PLBD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47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097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4945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PHACTR4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66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01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5298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PLLP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95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07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1303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HAC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11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11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32937</w:t>
            </w:r>
          </w:p>
        </w:tc>
      </w:tr>
      <w:tr w:rsidR="006D3A27" w:rsidRPr="006D3A27" w:rsidTr="00916668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ESPL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17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1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5431</w:t>
            </w:r>
          </w:p>
        </w:tc>
      </w:tr>
      <w:tr w:rsidR="006D3A27" w:rsidRPr="006D3A27" w:rsidTr="00916668">
        <w:trPr>
          <w:trHeight w:val="285"/>
        </w:trPr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GLTP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20E-08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13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48707</w:t>
            </w:r>
          </w:p>
        </w:tc>
      </w:tr>
      <w:tr w:rsidR="006D3A27" w:rsidRPr="006D3A27" w:rsidTr="00916668">
        <w:trPr>
          <w:trHeight w:val="285"/>
        </w:trPr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NPEPPS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23E-08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138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3166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PAIP2B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39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17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6858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UGT1A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49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19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3450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SECISBP2L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53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20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2513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GCHFR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56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20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4711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ALDH3A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63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2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800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P2RY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66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23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2491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EPS8L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69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23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6193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18orf25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69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23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4255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SLC27A6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73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24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7997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LDOC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08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3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068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BLVRB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08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3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2843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RORA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41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39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5986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ST6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64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44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4480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THSD4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72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46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1692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MYO6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76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4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390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MYO5C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84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48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1125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ASCC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17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56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2628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GAB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20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56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1457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BR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41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61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831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AST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46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6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2276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EPB41L4A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50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63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1273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DYNLT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63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65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4261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SIM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72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67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7290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ATP6V0A4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94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72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3720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DHRS9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12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76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0894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MOXD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49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84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864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RASAL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88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93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166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AMOTL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93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194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1917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SREK1IP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39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204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038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INPP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61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209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4906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UL4B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76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21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797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RYM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81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213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2172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SLPI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84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214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8289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TOM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86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214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5730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EDN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92E-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215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7992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RIOK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5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227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873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SLC16A7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6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230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7857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DSC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1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240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8183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ACOX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6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251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3132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PKP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1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263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2698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ALDH3B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2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26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1895</w:t>
            </w:r>
          </w:p>
        </w:tc>
      </w:tr>
      <w:tr w:rsidR="006D3A27" w:rsidRPr="006D3A27" w:rsidTr="00916668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ELOVL4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4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270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71808</w:t>
            </w:r>
          </w:p>
        </w:tc>
      </w:tr>
      <w:tr w:rsidR="006D3A27" w:rsidRPr="006D3A27" w:rsidTr="00916668">
        <w:trPr>
          <w:trHeight w:val="285"/>
        </w:trPr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PPED1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7E-07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29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42567</w:t>
            </w:r>
          </w:p>
        </w:tc>
      </w:tr>
      <w:tr w:rsidR="006D3A27" w:rsidRPr="006D3A27" w:rsidTr="00916668">
        <w:trPr>
          <w:trHeight w:val="285"/>
        </w:trPr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FGFBP1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8E-07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1760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OCLN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9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301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3428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KRT78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1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307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9907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YP2E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2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309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4255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PHLDA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3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31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3449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MFSD5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8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32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3198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PEB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0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327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382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DBNDD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1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32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088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GULP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2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330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3601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ALAD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7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340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341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RISP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7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340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1229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HS3ST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8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344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270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UNC13B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8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344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2398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XK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9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346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4882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PRSS8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9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346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4150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AB39L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73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376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5643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FNDC4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79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389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1803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ISOC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81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394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1224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PRSS27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82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395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7123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ZNF750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83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397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6738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SUOX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86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40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095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TM7SF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87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406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5674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VPS4B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87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406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2829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ARHGAP10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03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441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859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RNF14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06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447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323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ACAA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11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459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1950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HMP2B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14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465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1213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TMEM80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15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467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324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KRCC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16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469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818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ETHE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26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492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1834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OXSR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29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497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590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VSIG10L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29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497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5434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TMEM9B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30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499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569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PALMD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43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52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373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AMK2N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50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543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5149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ARHGAP3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57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559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2784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PPFIBP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68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583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1342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PLCD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71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588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744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ZDHHC1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73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593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4987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CDC6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73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593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259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FCGBP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89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62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2636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PDZRN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90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630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1415</w:t>
            </w:r>
          </w:p>
        </w:tc>
      </w:tr>
      <w:tr w:rsidR="006D3A27" w:rsidRPr="006D3A27" w:rsidTr="00916668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STK39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98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648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49652</w:t>
            </w:r>
          </w:p>
        </w:tc>
      </w:tr>
      <w:tr w:rsidR="006D3A27" w:rsidRPr="006D3A27" w:rsidTr="00916668">
        <w:trPr>
          <w:trHeight w:val="285"/>
        </w:trPr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DEPTOR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00E-07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652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23884</w:t>
            </w:r>
          </w:p>
        </w:tc>
      </w:tr>
      <w:tr w:rsidR="006D3A27" w:rsidRPr="006D3A27" w:rsidTr="00916668">
        <w:trPr>
          <w:trHeight w:val="285"/>
        </w:trPr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OBFC1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03E-07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658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69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KIAA023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11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677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2752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ITPR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15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684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1555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LDN7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25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706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3552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ACADM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26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709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4609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KLF4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45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749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5448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FAM63A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58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779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1360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NAPA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61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784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3140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ALDH9A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71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806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4141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PLD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79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824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62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EREG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89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846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1923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PLAGL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91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850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3684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TFAP2B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95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858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7796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ZFP36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96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861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1937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LY6G6C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12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897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2119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FUT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19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911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1762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YP2C9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26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927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971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SPINT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26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927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226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D207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47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971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8312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RYL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49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975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4242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12orf29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54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987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2072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LRRC20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76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035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915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S100A14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98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084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5498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GAS7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03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093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829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TRIM1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08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104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1277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PINK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09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10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376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GMDS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12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113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3499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LMO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15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120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115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DHRS1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30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153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298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KLK6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37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168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807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VAT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38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171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1376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KLF8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41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177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3927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OBL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50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195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6812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EPHA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57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21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3725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MAOA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66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231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963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PIGN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66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231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1521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HERC6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97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299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438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SORBS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07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320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3088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OSTF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09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325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1481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SLC12A6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14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336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792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PDZK1IP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21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350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6373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ELL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29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369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5573</w:t>
            </w:r>
          </w:p>
        </w:tc>
      </w:tr>
      <w:tr w:rsidR="006D3A27" w:rsidRPr="006D3A27" w:rsidTr="00916668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ADIRF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72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46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51164</w:t>
            </w:r>
          </w:p>
        </w:tc>
      </w:tr>
      <w:tr w:rsidR="006D3A27" w:rsidRPr="006D3A27" w:rsidTr="00916668">
        <w:trPr>
          <w:trHeight w:val="285"/>
        </w:trPr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HIGD1A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01E-07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524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17799</w:t>
            </w:r>
          </w:p>
        </w:tc>
      </w:tr>
      <w:tr w:rsidR="006D3A27" w:rsidRPr="006D3A27" w:rsidTr="00916668">
        <w:trPr>
          <w:trHeight w:val="285"/>
        </w:trPr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TMEM57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10E-07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544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1526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D1A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15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554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4870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TRIM16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23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573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2028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ABHD5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35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598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1593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HMOX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74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683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2962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RAB11FIP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.80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696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477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ARHGEF10L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03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747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868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ITPKC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23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790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146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TGM5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36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818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4254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PPIC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51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85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871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TIAM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62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874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1526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ALDH3A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.95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947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5365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NBEAL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04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967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48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RAB5B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09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976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069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ABCA8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26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2014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7942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SH3GLB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57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2081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673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TSPAN6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.67E-0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2104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294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AHNAK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1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2192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3935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GRN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1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2193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406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D59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2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2225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174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GJB5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4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2258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288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USO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8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2360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182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PDCD6IP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3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2464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970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DUOX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3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2464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2368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PLS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6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2518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3241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GNAI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8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2557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218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ARL6IP5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18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256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31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FAM3D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0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2619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5827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LOC101928830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5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2723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1016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SPAG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6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2742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1239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DK7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9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2798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953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5-Mar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29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2801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44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TLR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2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2868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2822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OCA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4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2919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1074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RBPMS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7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298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911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BDKRB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0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3046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359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SLC6A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2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3078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7971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S100A1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2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3092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5657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TMEM254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47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3199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2004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PLIN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3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3323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1755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PDZD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3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3327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3533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TST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3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3335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7493</w:t>
            </w:r>
          </w:p>
        </w:tc>
      </w:tr>
      <w:tr w:rsidR="006D3A27" w:rsidRPr="006D3A27" w:rsidTr="00916668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LY6D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55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3373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21003</w:t>
            </w:r>
          </w:p>
        </w:tc>
      </w:tr>
      <w:tr w:rsidR="006D3A27" w:rsidRPr="006D3A27" w:rsidTr="00916668">
        <w:trPr>
          <w:trHeight w:val="285"/>
        </w:trPr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SPRR1A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60E-06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3488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9063</w:t>
            </w:r>
          </w:p>
        </w:tc>
      </w:tr>
      <w:tr w:rsidR="006D3A27" w:rsidRPr="006D3A27" w:rsidTr="00916668">
        <w:trPr>
          <w:trHeight w:val="285"/>
        </w:trPr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DENND2D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63E-06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35357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14299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ADH1B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67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362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90767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SLK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67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3631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1834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CPA4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69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3684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16355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RABGGTA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75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379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1236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STX1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77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3850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07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TMEM246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78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3863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0976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SH3GL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78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3863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199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HEBP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87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4077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494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KANK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90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413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3643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HPSE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97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4276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2671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SUCLG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97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4286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712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DPYD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98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4315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206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RBM47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13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4624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23208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LEXM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15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4667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03851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A2ML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15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4667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15164</w:t>
            </w:r>
          </w:p>
        </w:tc>
      </w:tr>
      <w:tr w:rsidR="006D3A27" w:rsidRPr="006D3A27" w:rsidTr="006D3A27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SH3GLB2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22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4825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26276</w:t>
            </w:r>
          </w:p>
        </w:tc>
      </w:tr>
      <w:tr w:rsidR="006D3A27" w:rsidRPr="006D3A27" w:rsidTr="00916668">
        <w:trPr>
          <w:trHeight w:val="285"/>
        </w:trPr>
        <w:tc>
          <w:tcPr>
            <w:tcW w:w="1726" w:type="dxa"/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LOC441178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26E-0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4917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2.29472</w:t>
            </w:r>
          </w:p>
        </w:tc>
      </w:tr>
      <w:tr w:rsidR="006D3A27" w:rsidRPr="006D3A27" w:rsidTr="00916668">
        <w:trPr>
          <w:trHeight w:val="285"/>
        </w:trPr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916668" w:rsidRDefault="006D3A27" w:rsidP="006D3A27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</w:pPr>
            <w:r w:rsidRPr="00916668">
              <w:rPr>
                <w:rFonts w:ascii="Arial" w:eastAsia="DengXian" w:hAnsi="Arial" w:cs="Arial"/>
                <w:b/>
                <w:bCs/>
                <w:color w:val="00B050"/>
                <w:kern w:val="0"/>
                <w:sz w:val="18"/>
                <w:szCs w:val="18"/>
              </w:rPr>
              <w:t>PCSK5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28E-06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4952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D3A27" w:rsidRPr="006D3A27" w:rsidRDefault="006D3A27" w:rsidP="006D3A2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6D3A2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0531</w:t>
            </w:r>
          </w:p>
        </w:tc>
      </w:tr>
    </w:tbl>
    <w:p w:rsidR="006D3A27" w:rsidRPr="006D3A27" w:rsidRDefault="00916668" w:rsidP="006D3A27">
      <w:pPr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 w:hint="eastAsia"/>
          <w:sz w:val="18"/>
          <w:szCs w:val="18"/>
        </w:rPr>
        <w:t>N</w:t>
      </w:r>
      <w:r>
        <w:rPr>
          <w:rFonts w:ascii="Arial" w:hAnsi="Arial" w:cs="Arial"/>
          <w:sz w:val="18"/>
          <w:szCs w:val="18"/>
        </w:rPr>
        <w:t>ote: Red, upregulated genes; Green, downregulated genes</w:t>
      </w:r>
    </w:p>
    <w:sectPr w:rsidR="006D3A27" w:rsidRPr="006D3A27" w:rsidSect="00315D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5A11" w:rsidRDefault="001B5A11" w:rsidP="006D3A27">
      <w:r>
        <w:separator/>
      </w:r>
    </w:p>
  </w:endnote>
  <w:endnote w:type="continuationSeparator" w:id="0">
    <w:p w:rsidR="001B5A11" w:rsidRDefault="001B5A11" w:rsidP="006D3A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5A11" w:rsidRDefault="001B5A11" w:rsidP="006D3A27">
      <w:r>
        <w:separator/>
      </w:r>
    </w:p>
  </w:footnote>
  <w:footnote w:type="continuationSeparator" w:id="0">
    <w:p w:rsidR="001B5A11" w:rsidRDefault="001B5A11" w:rsidP="006D3A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1601F"/>
    <w:rsid w:val="00070766"/>
    <w:rsid w:val="001B5A11"/>
    <w:rsid w:val="002D2F40"/>
    <w:rsid w:val="00315D1B"/>
    <w:rsid w:val="006D3A27"/>
    <w:rsid w:val="007704DC"/>
    <w:rsid w:val="00916668"/>
    <w:rsid w:val="00B1601F"/>
    <w:rsid w:val="00B35348"/>
    <w:rsid w:val="00C82BFB"/>
    <w:rsid w:val="00EC1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  <w15:docId w15:val="{B55EDDF9-CFF7-47CE-A99F-9429A1644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5D1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3A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D3A2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D3A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D3A27"/>
    <w:rPr>
      <w:sz w:val="18"/>
      <w:szCs w:val="18"/>
    </w:rPr>
  </w:style>
  <w:style w:type="table" w:customStyle="1" w:styleId="PlainTable11">
    <w:name w:val="Plain Table 11"/>
    <w:basedOn w:val="TableNormal"/>
    <w:uiPriority w:val="41"/>
    <w:rsid w:val="006D3A2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TableNormal"/>
    <w:uiPriority w:val="44"/>
    <w:rsid w:val="006D3A2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008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7</Pages>
  <Words>3788</Words>
  <Characters>21597</Characters>
  <Application>Microsoft Office Word</Application>
  <DocSecurity>0</DocSecurity>
  <Lines>179</Lines>
  <Paragraphs>50</Paragraphs>
  <ScaleCrop>false</ScaleCrop>
  <Company/>
  <LinksUpToDate>false</LinksUpToDate>
  <CharactersWithSpaces>25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feng</dc:creator>
  <cp:keywords/>
  <dc:description/>
  <cp:lastModifiedBy>Swathi R.</cp:lastModifiedBy>
  <cp:revision>5</cp:revision>
  <dcterms:created xsi:type="dcterms:W3CDTF">2019-09-24T14:05:00Z</dcterms:created>
  <dcterms:modified xsi:type="dcterms:W3CDTF">2021-02-11T04:17:00Z</dcterms:modified>
</cp:coreProperties>
</file>